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4CD51" w14:textId="77777777" w:rsidR="00542DE2" w:rsidRPr="00F32231" w:rsidRDefault="00F32231">
      <w:r w:rsidRPr="00F32231">
        <w:rPr>
          <w:rFonts w:hint="eastAsia"/>
        </w:rPr>
        <w:t>Complication rates</w:t>
      </w:r>
    </w:p>
    <w:p w14:paraId="452592F6" w14:textId="77777777" w:rsidR="00542DE2" w:rsidRPr="00F32231" w:rsidRDefault="00F32231">
      <w:r w:rsidRPr="00F32231">
        <w:rPr>
          <w:noProof/>
        </w:rPr>
        <w:drawing>
          <wp:inline distT="0" distB="0" distL="114300" distR="114300" wp14:anchorId="6C4C2A7D" wp14:editId="4106E509">
            <wp:extent cx="5269865" cy="2105025"/>
            <wp:effectExtent l="0" t="0" r="63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3CED8" w14:textId="77777777" w:rsidR="00542DE2" w:rsidRPr="00F32231" w:rsidRDefault="00F32231">
      <w:r w:rsidRPr="00F32231">
        <w:rPr>
          <w:noProof/>
        </w:rPr>
        <w:drawing>
          <wp:inline distT="0" distB="0" distL="114300" distR="114300" wp14:anchorId="408D6C33" wp14:editId="0C7CC9E1">
            <wp:extent cx="5269865" cy="2105025"/>
            <wp:effectExtent l="0" t="0" r="635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30863" w14:textId="77777777" w:rsidR="00542DE2" w:rsidRPr="00F32231" w:rsidRDefault="00F32231">
      <w:r w:rsidRPr="00F32231">
        <w:rPr>
          <w:noProof/>
        </w:rPr>
        <w:drawing>
          <wp:inline distT="0" distB="0" distL="114300" distR="114300" wp14:anchorId="2A597F0D" wp14:editId="466BE60C">
            <wp:extent cx="5269865" cy="2105025"/>
            <wp:effectExtent l="0" t="0" r="635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5A897" w14:textId="77777777" w:rsidR="00542DE2" w:rsidRPr="00F32231" w:rsidRDefault="00F32231">
      <w:r w:rsidRPr="00F32231">
        <w:rPr>
          <w:noProof/>
        </w:rPr>
        <w:lastRenderedPageBreak/>
        <w:drawing>
          <wp:inline distT="0" distB="0" distL="114300" distR="114300" wp14:anchorId="34652969" wp14:editId="27F26CD3">
            <wp:extent cx="5269865" cy="2105025"/>
            <wp:effectExtent l="0" t="0" r="635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16E8A" w14:textId="77777777" w:rsidR="00542DE2" w:rsidRPr="00F32231" w:rsidRDefault="00F32231">
      <w:r w:rsidRPr="00F32231">
        <w:rPr>
          <w:noProof/>
        </w:rPr>
        <w:drawing>
          <wp:inline distT="0" distB="0" distL="114300" distR="114300" wp14:anchorId="1A459FAA" wp14:editId="7C0AFB65">
            <wp:extent cx="5269865" cy="2105025"/>
            <wp:effectExtent l="0" t="0" r="635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A7B20" w14:textId="77777777" w:rsidR="00542DE2" w:rsidRPr="00F32231" w:rsidRDefault="00F32231">
      <w:r w:rsidRPr="00F32231">
        <w:rPr>
          <w:noProof/>
        </w:rPr>
        <w:drawing>
          <wp:inline distT="0" distB="0" distL="114300" distR="114300" wp14:anchorId="4C5B4C33" wp14:editId="658719C4">
            <wp:extent cx="5269865" cy="2105025"/>
            <wp:effectExtent l="0" t="0" r="635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2500C" w14:textId="77777777" w:rsidR="00542DE2" w:rsidRPr="00F32231" w:rsidRDefault="00F32231">
      <w:r w:rsidRPr="00F32231">
        <w:rPr>
          <w:noProof/>
        </w:rPr>
        <w:drawing>
          <wp:inline distT="0" distB="0" distL="114300" distR="114300" wp14:anchorId="0AF45ADC" wp14:editId="5B4E578D">
            <wp:extent cx="5269865" cy="2105025"/>
            <wp:effectExtent l="0" t="0" r="635" b="31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59288" w14:textId="77777777" w:rsidR="00542DE2" w:rsidRPr="00F32231" w:rsidRDefault="00F32231">
      <w:r w:rsidRPr="00F32231">
        <w:rPr>
          <w:noProof/>
        </w:rPr>
        <w:lastRenderedPageBreak/>
        <w:drawing>
          <wp:inline distT="0" distB="0" distL="114300" distR="114300" wp14:anchorId="6781ADD0" wp14:editId="74F5EC7C">
            <wp:extent cx="5269865" cy="2105025"/>
            <wp:effectExtent l="0" t="0" r="635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351C2" w14:textId="77777777" w:rsidR="00542DE2" w:rsidRPr="00F32231" w:rsidRDefault="00F32231">
      <w:r w:rsidRPr="00F32231">
        <w:rPr>
          <w:noProof/>
        </w:rPr>
        <w:drawing>
          <wp:inline distT="0" distB="0" distL="114300" distR="114300" wp14:anchorId="197E4EC7" wp14:editId="1DA0FA58">
            <wp:extent cx="5269865" cy="2105025"/>
            <wp:effectExtent l="0" t="0" r="635" b="317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43B0B179" wp14:editId="6C954EF0">
            <wp:extent cx="5269865" cy="2105025"/>
            <wp:effectExtent l="0" t="0" r="635" b="317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3702412D" wp14:editId="6C8B3C14">
            <wp:extent cx="5269865" cy="2105025"/>
            <wp:effectExtent l="0" t="0" r="635" b="317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lastRenderedPageBreak/>
        <w:drawing>
          <wp:inline distT="0" distB="0" distL="114300" distR="114300" wp14:anchorId="348CB836" wp14:editId="1583CDA8">
            <wp:extent cx="5269865" cy="2105025"/>
            <wp:effectExtent l="0" t="0" r="635" b="317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45DF6" w14:textId="77777777" w:rsidR="00542DE2" w:rsidRPr="00F32231" w:rsidRDefault="00F32231">
      <w:r w:rsidRPr="00F32231">
        <w:rPr>
          <w:rFonts w:hint="eastAsia"/>
        </w:rPr>
        <w:t>Conversion rates</w:t>
      </w:r>
    </w:p>
    <w:p w14:paraId="42758214" w14:textId="77777777" w:rsidR="00542DE2" w:rsidRPr="00F32231" w:rsidRDefault="00F32231">
      <w:r w:rsidRPr="00F32231">
        <w:rPr>
          <w:noProof/>
        </w:rPr>
        <w:drawing>
          <wp:inline distT="0" distB="0" distL="114300" distR="114300" wp14:anchorId="7C7557EE" wp14:editId="3CBB449D">
            <wp:extent cx="5269865" cy="1994535"/>
            <wp:effectExtent l="0" t="0" r="635" b="1206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99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77441E50" wp14:editId="0B4BD6C1">
            <wp:extent cx="5269865" cy="1994535"/>
            <wp:effectExtent l="0" t="0" r="635" b="1206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99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777A6EF8" wp14:editId="2F001D86">
            <wp:extent cx="5269865" cy="1994535"/>
            <wp:effectExtent l="0" t="0" r="635" b="1206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99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lastRenderedPageBreak/>
        <w:drawing>
          <wp:inline distT="0" distB="0" distL="114300" distR="114300" wp14:anchorId="32797A38" wp14:editId="79527654">
            <wp:extent cx="5269865" cy="1994535"/>
            <wp:effectExtent l="0" t="0" r="635" b="1206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99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6B92795C" wp14:editId="6D46C092">
            <wp:extent cx="5269865" cy="1994535"/>
            <wp:effectExtent l="0" t="0" r="635" b="1206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99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4E568E82" wp14:editId="69A5F999">
            <wp:extent cx="5269865" cy="1994535"/>
            <wp:effectExtent l="0" t="0" r="635" b="12065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99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1F6563C3" wp14:editId="0FB0E903">
            <wp:extent cx="5269865" cy="1994535"/>
            <wp:effectExtent l="0" t="0" r="635" b="1206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99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lastRenderedPageBreak/>
        <w:drawing>
          <wp:inline distT="0" distB="0" distL="114300" distR="114300" wp14:anchorId="10E7E246" wp14:editId="2AE0442A">
            <wp:extent cx="5269865" cy="1994535"/>
            <wp:effectExtent l="0" t="0" r="635" b="1206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99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78A3C397" wp14:editId="3D936ADF">
            <wp:extent cx="5269865" cy="1994535"/>
            <wp:effectExtent l="0" t="0" r="635" b="12065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99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5B77BFF5" wp14:editId="1C0BF6C5">
            <wp:extent cx="5269865" cy="1994535"/>
            <wp:effectExtent l="0" t="0" r="635" b="12065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99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1206921A" wp14:editId="211F9B35">
            <wp:extent cx="5269865" cy="1994535"/>
            <wp:effectExtent l="0" t="0" r="635" b="12065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99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C1FB2" w14:textId="77777777" w:rsidR="00542DE2" w:rsidRPr="00F32231" w:rsidRDefault="00542DE2"/>
    <w:p w14:paraId="3928AEC1" w14:textId="77777777" w:rsidR="00542DE2" w:rsidRPr="00F32231" w:rsidRDefault="00F32231">
      <w:r w:rsidRPr="00F32231">
        <w:rPr>
          <w:rFonts w:hint="eastAsia"/>
        </w:rPr>
        <w:t>CRM+ rates</w:t>
      </w:r>
    </w:p>
    <w:p w14:paraId="68C4F9B4" w14:textId="77777777" w:rsidR="00542DE2" w:rsidRPr="00F32231" w:rsidRDefault="00F32231">
      <w:r w:rsidRPr="00F32231">
        <w:rPr>
          <w:noProof/>
        </w:rPr>
        <w:drawing>
          <wp:inline distT="0" distB="0" distL="114300" distR="114300" wp14:anchorId="5491F6BA" wp14:editId="7EB3196E">
            <wp:extent cx="5269865" cy="1553210"/>
            <wp:effectExtent l="0" t="0" r="635" b="889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55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37E38553" wp14:editId="2E7E9E71">
            <wp:extent cx="5269865" cy="1553210"/>
            <wp:effectExtent l="0" t="0" r="635" b="889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55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4A910DFF" wp14:editId="39D2CB46">
            <wp:extent cx="5269865" cy="1553210"/>
            <wp:effectExtent l="0" t="0" r="635" b="889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55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66CD1BE3" wp14:editId="65B3BD09">
            <wp:extent cx="5269865" cy="1553210"/>
            <wp:effectExtent l="0" t="0" r="635" b="889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55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3B67FFDA" wp14:editId="1FCF1228">
            <wp:extent cx="5269865" cy="1553210"/>
            <wp:effectExtent l="0" t="0" r="635" b="889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55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lastRenderedPageBreak/>
        <w:drawing>
          <wp:inline distT="0" distB="0" distL="114300" distR="114300" wp14:anchorId="65F858B4" wp14:editId="036FD8DF">
            <wp:extent cx="5269865" cy="1553210"/>
            <wp:effectExtent l="0" t="0" r="635" b="889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55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74DF9091" wp14:editId="3FB9F54D">
            <wp:extent cx="5269865" cy="1553210"/>
            <wp:effectExtent l="0" t="0" r="635" b="889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55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C5531" w14:textId="77777777" w:rsidR="00542DE2" w:rsidRPr="00F32231" w:rsidRDefault="00542DE2"/>
    <w:p w14:paraId="594D1ABB" w14:textId="77777777" w:rsidR="00542DE2" w:rsidRPr="00F32231" w:rsidRDefault="00F32231">
      <w:r w:rsidRPr="00F32231">
        <w:rPr>
          <w:rFonts w:hint="eastAsia"/>
        </w:rPr>
        <w:t>Harvested lymph nodes</w:t>
      </w:r>
    </w:p>
    <w:p w14:paraId="7E076148" w14:textId="77777777" w:rsidR="00542DE2" w:rsidRPr="00F32231" w:rsidRDefault="00F32231">
      <w:r w:rsidRPr="00F32231">
        <w:rPr>
          <w:noProof/>
        </w:rPr>
        <w:drawing>
          <wp:inline distT="0" distB="0" distL="114300" distR="114300" wp14:anchorId="5C0450BB" wp14:editId="2C99F3E5">
            <wp:extent cx="5273040" cy="1616710"/>
            <wp:effectExtent l="0" t="0" r="10160" b="889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61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292E697E" wp14:editId="7491BD51">
            <wp:extent cx="5273040" cy="1616710"/>
            <wp:effectExtent l="0" t="0" r="10160" b="889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61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1618D59F" wp14:editId="51C7FEB7">
            <wp:extent cx="5273040" cy="1616710"/>
            <wp:effectExtent l="0" t="0" r="10160" b="889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61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lastRenderedPageBreak/>
        <w:drawing>
          <wp:inline distT="0" distB="0" distL="114300" distR="114300" wp14:anchorId="0083970A" wp14:editId="534604F7">
            <wp:extent cx="5273040" cy="1616710"/>
            <wp:effectExtent l="0" t="0" r="10160" b="889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61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4039699F" wp14:editId="7595E1A9">
            <wp:extent cx="5273040" cy="1616710"/>
            <wp:effectExtent l="0" t="0" r="10160" b="889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61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11FEF5A0" wp14:editId="7D21BDE2">
            <wp:extent cx="5273040" cy="1616710"/>
            <wp:effectExtent l="0" t="0" r="10160" b="889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61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127E813D" wp14:editId="1A30B7A3">
            <wp:extent cx="5273040" cy="1616710"/>
            <wp:effectExtent l="0" t="0" r="10160" b="889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61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5A019DB6" wp14:editId="0B0C437C">
            <wp:extent cx="5273040" cy="1616710"/>
            <wp:effectExtent l="0" t="0" r="10160" b="889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61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lastRenderedPageBreak/>
        <w:drawing>
          <wp:inline distT="0" distB="0" distL="114300" distR="114300" wp14:anchorId="7085A2E4" wp14:editId="51C70388">
            <wp:extent cx="5273040" cy="1616710"/>
            <wp:effectExtent l="0" t="0" r="10160" b="889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/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61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5ADF583D" wp14:editId="45490236">
            <wp:extent cx="5273040" cy="1616710"/>
            <wp:effectExtent l="0" t="0" r="10160" b="889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/>
                    <pic:cNvPicPr>
                      <a:picLocks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61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2BEFD4" w14:textId="77777777" w:rsidR="00542DE2" w:rsidRPr="00F32231" w:rsidRDefault="00F32231">
      <w:r w:rsidRPr="00F32231">
        <w:rPr>
          <w:rFonts w:hint="eastAsia"/>
        </w:rPr>
        <w:t>E</w:t>
      </w:r>
      <w:r w:rsidRPr="00F32231">
        <w:t>xclude</w:t>
      </w:r>
      <w:r w:rsidRPr="00F32231">
        <w:rPr>
          <w:rFonts w:hint="eastAsia"/>
        </w:rPr>
        <w:t xml:space="preserve"> </w:t>
      </w:r>
      <w:proofErr w:type="spellStart"/>
      <w:r w:rsidRPr="00F32231">
        <w:rPr>
          <w:rFonts w:hint="eastAsia"/>
        </w:rPr>
        <w:t>Qingyang</w:t>
      </w:r>
      <w:proofErr w:type="spellEnd"/>
      <w:r w:rsidRPr="00F32231">
        <w:rPr>
          <w:rFonts w:hint="eastAsia"/>
        </w:rPr>
        <w:t xml:space="preserve"> Feng1 2022</w:t>
      </w:r>
      <w:r w:rsidRPr="00F32231">
        <w:rPr>
          <w:rFonts w:hint="eastAsia"/>
        </w:rPr>
        <w:t>，</w:t>
      </w:r>
      <w:r w:rsidRPr="00F32231">
        <w:rPr>
          <w:rFonts w:hint="eastAsia"/>
        </w:rPr>
        <w:t>then exclude the other documents one by one</w:t>
      </w:r>
    </w:p>
    <w:p w14:paraId="3C9C8EC7" w14:textId="77777777" w:rsidR="00542DE2" w:rsidRPr="00F32231" w:rsidRDefault="00F32231">
      <w:r w:rsidRPr="00F32231">
        <w:rPr>
          <w:noProof/>
        </w:rPr>
        <w:drawing>
          <wp:inline distT="0" distB="0" distL="114300" distR="114300" wp14:anchorId="1CE6BA98" wp14:editId="5A911F0D">
            <wp:extent cx="5273040" cy="1616710"/>
            <wp:effectExtent l="0" t="0" r="10160" b="889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61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0C611AA8" wp14:editId="044845D9">
            <wp:extent cx="5273040" cy="1616710"/>
            <wp:effectExtent l="0" t="0" r="10160" b="889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/>
                    <pic:cNvPicPr>
                      <a:picLocks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61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lastRenderedPageBreak/>
        <w:drawing>
          <wp:inline distT="0" distB="0" distL="114300" distR="114300" wp14:anchorId="63AC4CC1" wp14:editId="6409676C">
            <wp:extent cx="5273040" cy="1616710"/>
            <wp:effectExtent l="0" t="0" r="10160" b="889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/>
                    <pic:cNvPicPr>
                      <a:picLocks noChangeAspect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61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57D175DF" wp14:editId="19A3CB79">
            <wp:extent cx="5273040" cy="1616710"/>
            <wp:effectExtent l="0" t="0" r="10160" b="889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/>
                    <pic:cNvPicPr>
                      <a:picLocks noChangeAspect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61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3BC1A42B" wp14:editId="0EC3DCD7">
            <wp:extent cx="5273040" cy="1616710"/>
            <wp:effectExtent l="0" t="0" r="10160" b="889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/>
                    <pic:cNvPicPr>
                      <a:picLocks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61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0AFBE812" wp14:editId="7D02A458">
            <wp:extent cx="5273040" cy="1616710"/>
            <wp:effectExtent l="0" t="0" r="10160" b="889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/>
                    <pic:cNvPicPr>
                      <a:picLocks noChangeAspect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61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6967D1CE" wp14:editId="4EE8C631">
            <wp:extent cx="5273040" cy="1616710"/>
            <wp:effectExtent l="0" t="0" r="10160" b="889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/>
                    <pic:cNvPicPr>
                      <a:picLocks noChangeAspect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61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lastRenderedPageBreak/>
        <w:drawing>
          <wp:inline distT="0" distB="0" distL="114300" distR="114300" wp14:anchorId="53083764" wp14:editId="7D41DF40">
            <wp:extent cx="5273040" cy="1616710"/>
            <wp:effectExtent l="0" t="0" r="10160" b="889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/>
                    <pic:cNvPicPr>
                      <a:picLocks noChangeAspect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61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2231">
        <w:rPr>
          <w:noProof/>
        </w:rPr>
        <w:drawing>
          <wp:inline distT="0" distB="0" distL="114300" distR="114300" wp14:anchorId="631E97FA" wp14:editId="27B94A3B">
            <wp:extent cx="5273040" cy="1616710"/>
            <wp:effectExtent l="0" t="0" r="10160" b="8890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1"/>
                    <pic:cNvPicPr>
                      <a:picLocks noChangeAspect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61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E3E62" w14:textId="77777777" w:rsidR="00542DE2" w:rsidRPr="00F32231" w:rsidRDefault="00542DE2"/>
    <w:sectPr w:rsidR="00542DE2" w:rsidRPr="00F322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Q5YjNiN2Q0YjY1MjZhZmIyZThkMjU2NWI0ODQ2NTMifQ=="/>
  </w:docVars>
  <w:rsids>
    <w:rsidRoot w:val="00542DE2"/>
    <w:rsid w:val="00542DE2"/>
    <w:rsid w:val="00F32231"/>
    <w:rsid w:val="02A84FE5"/>
    <w:rsid w:val="77320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C35CF4"/>
  <w15:docId w15:val="{98D30E57-6B0A-400A-B50F-8BB6A52D6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50" Type="http://schemas.openxmlformats.org/officeDocument/2006/relationships/fontTable" Target="fontTable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8" Type="http://schemas.openxmlformats.org/officeDocument/2006/relationships/image" Target="media/image5.png"/><Relationship Id="rId51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1" Type="http://schemas.openxmlformats.org/officeDocument/2006/relationships/styles" Target="styles.xml"/><Relationship Id="rId6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2</Pages>
  <Words>30</Words>
  <Characters>176</Characters>
  <Application>Microsoft Office Word</Application>
  <DocSecurity>0</DocSecurity>
  <Lines>1</Lines>
  <Paragraphs>1</Paragraphs>
  <ScaleCrop>false</ScaleCrop>
  <Company>Frontiers Media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ZL429</dc:creator>
  <cp:lastModifiedBy>Audrey Danquah</cp:lastModifiedBy>
  <cp:revision>2</cp:revision>
  <dcterms:created xsi:type="dcterms:W3CDTF">2023-07-30T08:05:00Z</dcterms:created>
  <dcterms:modified xsi:type="dcterms:W3CDTF">2023-09-28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C207198897040A5AE3AF75F57B67AAE_12</vt:lpwstr>
  </property>
</Properties>
</file>